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FC66E" w14:textId="423064F7" w:rsidR="000F22C6" w:rsidRPr="00AE1CA8" w:rsidRDefault="00910217" w:rsidP="00910217">
      <w:pPr>
        <w:widowControl/>
        <w:snapToGrid w:val="0"/>
        <w:jc w:val="left"/>
        <w:rPr>
          <w:rFonts w:cs="Times New Roman"/>
          <w:sz w:val="24"/>
          <w:szCs w:val="24"/>
          <w:lang w:val="en-GB"/>
        </w:rPr>
      </w:pPr>
      <w:r w:rsidRPr="00AE1CA8">
        <w:rPr>
          <w:rFonts w:eastAsia="MS PGothic" w:cs="Times New Roman"/>
          <w:b/>
          <w:bCs/>
          <w:kern w:val="0"/>
          <w:sz w:val="24"/>
          <w:szCs w:val="24"/>
          <w:lang w:val="en-GB"/>
        </w:rPr>
        <w:t>S4 Table</w:t>
      </w:r>
      <w:r w:rsidR="000F22C6" w:rsidRPr="00AE1CA8">
        <w:rPr>
          <w:rFonts w:eastAsia="MS PGothic" w:cs="Times New Roman"/>
          <w:b/>
          <w:bCs/>
          <w:kern w:val="0"/>
          <w:sz w:val="24"/>
          <w:szCs w:val="24"/>
          <w:lang w:val="en-GB"/>
        </w:rPr>
        <w:t>.</w:t>
      </w:r>
      <w:r w:rsidR="000F22C6" w:rsidRPr="00AE1CA8">
        <w:rPr>
          <w:rFonts w:eastAsia="MS PGothic" w:cs="Times New Roman"/>
          <w:kern w:val="0"/>
          <w:sz w:val="24"/>
          <w:szCs w:val="24"/>
          <w:lang w:val="en-GB"/>
        </w:rPr>
        <w:t xml:space="preserve"> Model performance in the development and validation groups at different cut-off probabilities</w:t>
      </w:r>
    </w:p>
    <w:tbl>
      <w:tblPr>
        <w:tblW w:w="960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8"/>
        <w:gridCol w:w="810"/>
        <w:gridCol w:w="810"/>
        <w:gridCol w:w="810"/>
        <w:gridCol w:w="810"/>
        <w:gridCol w:w="810"/>
        <w:gridCol w:w="810"/>
        <w:gridCol w:w="810"/>
        <w:gridCol w:w="815"/>
      </w:tblGrid>
      <w:tr w:rsidR="00AE1CA8" w:rsidRPr="00AE1CA8" w14:paraId="14C0F87A" w14:textId="77777777" w:rsidTr="000F22C6">
        <w:trPr>
          <w:trHeight w:val="255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869C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648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CAA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Cut-off point</w:t>
            </w:r>
          </w:p>
        </w:tc>
      </w:tr>
      <w:tr w:rsidR="00AE1CA8" w:rsidRPr="00AE1CA8" w14:paraId="6FB8F9D4" w14:textId="77777777" w:rsidTr="000F22C6">
        <w:trPr>
          <w:trHeight w:val="255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1751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064B4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0.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24E9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0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B81D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0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1696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0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B6178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0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FE81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0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6066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0.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F21D" w14:textId="77777777" w:rsidR="000F22C6" w:rsidRPr="00AE1CA8" w:rsidRDefault="000F22C6" w:rsidP="000F22C6">
            <w:pPr>
              <w:widowControl/>
              <w:snapToGrid w:val="0"/>
              <w:jc w:val="center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&gt;0.9</w:t>
            </w:r>
          </w:p>
        </w:tc>
      </w:tr>
      <w:tr w:rsidR="00AE1CA8" w:rsidRPr="00AE1CA8" w14:paraId="1F119B53" w14:textId="77777777" w:rsidTr="000F22C6">
        <w:trPr>
          <w:trHeight w:val="25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EA2F" w14:textId="27AD07AF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Salt intake &lt;</w:t>
            </w:r>
            <w:r w:rsidR="002200A7"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7.0 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BD47B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507E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DB80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C4B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04F6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48A7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0F19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2986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744CA673" w14:textId="77777777" w:rsidTr="000F22C6">
        <w:trPr>
          <w:trHeight w:val="25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B214A" w14:textId="766FD27D" w:rsidR="00910217" w:rsidRPr="00AE1CA8" w:rsidRDefault="00910217" w:rsidP="00910217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Development 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ED6C" w14:textId="77777777" w:rsidR="00910217" w:rsidRPr="00AE1CA8" w:rsidRDefault="00910217" w:rsidP="002200A7">
            <w:pPr>
              <w:widowControl/>
              <w:snapToGrid w:val="0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2465" w14:textId="77777777" w:rsidR="00910217" w:rsidRPr="00AE1CA8" w:rsidRDefault="00910217" w:rsidP="002200A7">
            <w:pPr>
              <w:widowControl/>
              <w:snapToGrid w:val="0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2090" w14:textId="77777777" w:rsidR="00910217" w:rsidRPr="00AE1CA8" w:rsidRDefault="00910217" w:rsidP="002200A7">
            <w:pPr>
              <w:widowControl/>
              <w:snapToGrid w:val="0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C2766" w14:textId="77777777" w:rsidR="00910217" w:rsidRPr="00AE1CA8" w:rsidRDefault="00910217" w:rsidP="002200A7">
            <w:pPr>
              <w:widowControl/>
              <w:snapToGrid w:val="0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7443" w14:textId="77777777" w:rsidR="00910217" w:rsidRPr="00AE1CA8" w:rsidRDefault="00910217" w:rsidP="002200A7">
            <w:pPr>
              <w:widowControl/>
              <w:snapToGrid w:val="0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D9A5" w14:textId="77777777" w:rsidR="00910217" w:rsidRPr="00AE1CA8" w:rsidRDefault="00910217" w:rsidP="002200A7">
            <w:pPr>
              <w:widowControl/>
              <w:snapToGrid w:val="0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8EB2" w14:textId="77777777" w:rsidR="00910217" w:rsidRPr="00AE1CA8" w:rsidRDefault="00910217" w:rsidP="002200A7">
            <w:pPr>
              <w:widowControl/>
              <w:snapToGrid w:val="0"/>
              <w:jc w:val="righ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10F7" w14:textId="77777777" w:rsidR="00910217" w:rsidRPr="00AE1CA8" w:rsidRDefault="00910217" w:rsidP="002200A7">
            <w:pPr>
              <w:widowControl/>
              <w:snapToGrid w:val="0"/>
              <w:jc w:val="right"/>
              <w:rPr>
                <w:rFonts w:cs="Times New Roman"/>
                <w:sz w:val="24"/>
                <w:szCs w:val="24"/>
              </w:rPr>
            </w:pPr>
          </w:p>
        </w:tc>
      </w:tr>
      <w:tr w:rsidR="00AE1CA8" w:rsidRPr="00AE1CA8" w14:paraId="2D56B999" w14:textId="77777777" w:rsidTr="000F22C6">
        <w:trPr>
          <w:trHeight w:val="25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87FD" w14:textId="77777777" w:rsidR="002200A7" w:rsidRPr="00AE1CA8" w:rsidRDefault="002200A7" w:rsidP="002200A7">
            <w:pPr>
              <w:widowControl/>
              <w:snapToGrid w:val="0"/>
              <w:ind w:firstLineChars="100" w:firstLine="24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Sensitivit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A5B0" w14:textId="30C6B1F6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9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44B" w14:textId="656A200D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9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0102" w14:textId="7C981827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86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273" w14:textId="4123A9E6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8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9C82" w14:textId="102B5CF9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130C" w14:textId="409A02F2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6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9BD0" w14:textId="31A08E2E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5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35FB" w14:textId="526FEAFF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373</w:t>
            </w:r>
          </w:p>
        </w:tc>
      </w:tr>
      <w:tr w:rsidR="00AE1CA8" w:rsidRPr="00AE1CA8" w14:paraId="0D6F9886" w14:textId="77777777" w:rsidTr="000F22C6">
        <w:trPr>
          <w:trHeight w:val="25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D22" w14:textId="77777777" w:rsidR="002200A7" w:rsidRPr="00AE1CA8" w:rsidRDefault="002200A7" w:rsidP="002200A7">
            <w:pPr>
              <w:widowControl/>
              <w:snapToGrid w:val="0"/>
              <w:ind w:firstLineChars="100" w:firstLine="24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Specificit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2749" w14:textId="014D9CC1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18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1820" w14:textId="5CCF7356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2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602A" w14:textId="1DCD86E6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6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EB3F" w14:textId="1ADB772E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AE5E" w14:textId="424F0EB1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9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4E4D" w14:textId="314A0644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A714" w14:textId="314F80C1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1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9291" w14:textId="16566A01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177</w:t>
            </w:r>
          </w:p>
        </w:tc>
      </w:tr>
      <w:tr w:rsidR="00AE1CA8" w:rsidRPr="00AE1CA8" w14:paraId="0D36CA7D" w14:textId="77777777" w:rsidTr="000F22C6">
        <w:trPr>
          <w:trHeight w:val="25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09F9" w14:textId="77777777" w:rsidR="002200A7" w:rsidRPr="00AE1CA8" w:rsidRDefault="002200A7" w:rsidP="002200A7">
            <w:pPr>
              <w:widowControl/>
              <w:snapToGrid w:val="0"/>
              <w:ind w:firstLineChars="100" w:firstLine="24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AUC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5F43" w14:textId="449EC7F7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8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63F6" w14:textId="75C5B928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86F1" w14:textId="39DBD8F6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8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CB1" w14:textId="3FBC48F0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4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B6C8" w14:textId="7D8781D3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062" w14:textId="733329D2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059E" w14:textId="63901C35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59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3518" w14:textId="7CBD4373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5826</w:t>
            </w:r>
          </w:p>
        </w:tc>
      </w:tr>
      <w:tr w:rsidR="00AE1CA8" w:rsidRPr="00AE1CA8" w14:paraId="76C9A7B1" w14:textId="77777777" w:rsidTr="000F22C6">
        <w:trPr>
          <w:trHeight w:val="25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383C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b/>
                <w:bCs/>
                <w:kern w:val="0"/>
                <w:sz w:val="24"/>
                <w:szCs w:val="24"/>
                <w:lang w:val="en-GB"/>
              </w:rPr>
              <w:t>Validation 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EBC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3C5D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B339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59DD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4A0D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BB99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C57C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4E9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AE1CA8" w:rsidRPr="00AE1CA8" w14:paraId="5D284071" w14:textId="77777777" w:rsidTr="000F22C6">
        <w:trPr>
          <w:trHeight w:val="25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086" w14:textId="77777777" w:rsidR="002200A7" w:rsidRPr="00AE1CA8" w:rsidRDefault="002200A7" w:rsidP="002200A7">
            <w:pPr>
              <w:widowControl/>
              <w:snapToGrid w:val="0"/>
              <w:ind w:firstLineChars="100" w:firstLine="24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Sensitivit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54B4" w14:textId="0EBBD151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93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56EF" w14:textId="4D895D68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88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C4A0" w14:textId="5C89C582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84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F1A4" w14:textId="1CB28438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8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6F0" w14:textId="669A7DE5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9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E565" w14:textId="5D66DA39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7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FF14" w14:textId="7A77FABC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5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5C43" w14:textId="530DE306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7373</w:t>
            </w:r>
          </w:p>
        </w:tc>
      </w:tr>
      <w:tr w:rsidR="00AE1CA8" w:rsidRPr="00AE1CA8" w14:paraId="433AAF60" w14:textId="77777777" w:rsidTr="000F22C6">
        <w:trPr>
          <w:trHeight w:val="25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218A" w14:textId="77777777" w:rsidR="002200A7" w:rsidRPr="00AE1CA8" w:rsidRDefault="002200A7" w:rsidP="002200A7">
            <w:pPr>
              <w:widowControl/>
              <w:snapToGrid w:val="0"/>
              <w:ind w:firstLineChars="100" w:firstLine="24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Specificit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99F5" w14:textId="5082C487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18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F1FE" w14:textId="5B5D055A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3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AA2" w14:textId="01BA52BA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5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8D83" w14:textId="1801F50F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7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D3AC" w14:textId="41BA7151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29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5BB5" w14:textId="37ED6B5C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E9A6" w14:textId="6D27A3FA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1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564D" w14:textId="0C274917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3179</w:t>
            </w:r>
          </w:p>
        </w:tc>
      </w:tr>
      <w:tr w:rsidR="00AE1CA8" w:rsidRPr="00AE1CA8" w14:paraId="18B6DEA2" w14:textId="77777777" w:rsidTr="0052607A">
        <w:trPr>
          <w:trHeight w:val="255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C2D4" w14:textId="77777777" w:rsidR="002200A7" w:rsidRPr="00AE1CA8" w:rsidRDefault="002200A7" w:rsidP="002200A7">
            <w:pPr>
              <w:widowControl/>
              <w:snapToGrid w:val="0"/>
              <w:ind w:firstLineChars="100" w:firstLine="240"/>
              <w:jc w:val="lef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 xml:space="preserve">AUC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0766" w14:textId="56B5F107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8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995C" w14:textId="359D6D94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8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5F4C" w14:textId="4B7D3433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6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D0A3" w14:textId="7F3CE76F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B197" w14:textId="11BA80E1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C66C" w14:textId="7B43C8D4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6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EB89" w14:textId="2B59E4F3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59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B97D" w14:textId="4E33915D" w:rsidR="002200A7" w:rsidRPr="00AE1CA8" w:rsidRDefault="002200A7" w:rsidP="002200A7">
            <w:pPr>
              <w:widowControl/>
              <w:snapToGrid w:val="0"/>
              <w:jc w:val="right"/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cs="Times New Roman"/>
                <w:sz w:val="24"/>
                <w:szCs w:val="24"/>
              </w:rPr>
              <w:t>0.5829</w:t>
            </w:r>
          </w:p>
        </w:tc>
      </w:tr>
      <w:tr w:rsidR="000F22C6" w:rsidRPr="00AE1CA8" w14:paraId="57AD21D8" w14:textId="77777777" w:rsidTr="000F22C6">
        <w:trPr>
          <w:trHeight w:val="255"/>
        </w:trPr>
        <w:tc>
          <w:tcPr>
            <w:tcW w:w="960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8EF" w14:textId="77777777" w:rsidR="000F22C6" w:rsidRPr="00AE1CA8" w:rsidRDefault="000F22C6" w:rsidP="000F22C6">
            <w:pPr>
              <w:widowControl/>
              <w:snapToGrid w:val="0"/>
              <w:jc w:val="left"/>
              <w:rPr>
                <w:rFonts w:eastAsia="Times New Roman" w:cs="Times New Roman"/>
                <w:kern w:val="0"/>
                <w:sz w:val="24"/>
                <w:szCs w:val="24"/>
                <w:lang w:val="en-GB"/>
              </w:rPr>
            </w:pPr>
            <w:r w:rsidRPr="00AE1CA8">
              <w:rPr>
                <w:rFonts w:eastAsia="MS PGothic" w:cs="Times New Roman"/>
                <w:kern w:val="0"/>
                <w:sz w:val="24"/>
                <w:szCs w:val="24"/>
                <w:lang w:val="en-GB"/>
              </w:rPr>
              <w:t>DRI, dietary reference intakes; AUC, areas under receiver operating characteristic curve.</w:t>
            </w:r>
          </w:p>
        </w:tc>
      </w:tr>
    </w:tbl>
    <w:p w14:paraId="16DDD2A6" w14:textId="56E6EFFD" w:rsidR="000F22C6" w:rsidRPr="00AE1CA8" w:rsidRDefault="000F22C6" w:rsidP="000F22C6"/>
    <w:p w14:paraId="749193E6" w14:textId="0FE3DA57" w:rsidR="000F22C6" w:rsidRPr="00AE1CA8" w:rsidRDefault="000F22C6" w:rsidP="000F22C6"/>
    <w:p w14:paraId="333BF1C8" w14:textId="32B41AA5" w:rsidR="000F22C6" w:rsidRPr="00AE1CA8" w:rsidRDefault="000F22C6" w:rsidP="000F22C6"/>
    <w:p w14:paraId="426EEB7B" w14:textId="344CA8B9" w:rsidR="000F22C6" w:rsidRDefault="000F22C6" w:rsidP="000F22C6"/>
    <w:p w14:paraId="7BF18F47" w14:textId="7D12A155" w:rsidR="000F22C6" w:rsidRDefault="000F22C6" w:rsidP="000F22C6"/>
    <w:p w14:paraId="4EC43489" w14:textId="582052F2" w:rsidR="000F22C6" w:rsidRDefault="000F22C6" w:rsidP="000F22C6"/>
    <w:p w14:paraId="6B1AEC52" w14:textId="02E900E6" w:rsidR="000F22C6" w:rsidRDefault="000F22C6" w:rsidP="000F22C6"/>
    <w:p w14:paraId="3FD43BD1" w14:textId="77777777" w:rsidR="000F22C6" w:rsidRPr="000F22C6" w:rsidRDefault="000F22C6" w:rsidP="000F22C6"/>
    <w:sectPr w:rsidR="000F22C6" w:rsidRPr="000F22C6" w:rsidSect="00CE5DB0"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14D287" w14:textId="77777777" w:rsidR="00171A9E" w:rsidRDefault="00171A9E" w:rsidP="000B0E43">
      <w:r>
        <w:separator/>
      </w:r>
    </w:p>
  </w:endnote>
  <w:endnote w:type="continuationSeparator" w:id="0">
    <w:p w14:paraId="2D6EE53D" w14:textId="77777777" w:rsidR="00171A9E" w:rsidRDefault="00171A9E" w:rsidP="000B0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5D735E" w14:textId="77777777" w:rsidR="00171A9E" w:rsidRDefault="00171A9E" w:rsidP="000B0E43">
      <w:r>
        <w:separator/>
      </w:r>
    </w:p>
  </w:footnote>
  <w:footnote w:type="continuationSeparator" w:id="0">
    <w:p w14:paraId="6BF1C915" w14:textId="77777777" w:rsidR="00171A9E" w:rsidRDefault="00171A9E" w:rsidP="000B0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B0"/>
    <w:rsid w:val="000B0E43"/>
    <w:rsid w:val="000F22C6"/>
    <w:rsid w:val="00100BEE"/>
    <w:rsid w:val="00171A9E"/>
    <w:rsid w:val="002200A7"/>
    <w:rsid w:val="002965EC"/>
    <w:rsid w:val="002F0BBC"/>
    <w:rsid w:val="0047122B"/>
    <w:rsid w:val="004D52F2"/>
    <w:rsid w:val="0052607A"/>
    <w:rsid w:val="00632276"/>
    <w:rsid w:val="006976EF"/>
    <w:rsid w:val="006C6DB3"/>
    <w:rsid w:val="00701BAA"/>
    <w:rsid w:val="008027D8"/>
    <w:rsid w:val="00813090"/>
    <w:rsid w:val="00871ADF"/>
    <w:rsid w:val="00872E8C"/>
    <w:rsid w:val="00910217"/>
    <w:rsid w:val="00AE1CA8"/>
    <w:rsid w:val="00B118E2"/>
    <w:rsid w:val="00BD7070"/>
    <w:rsid w:val="00CE5DB0"/>
    <w:rsid w:val="00D60DAA"/>
    <w:rsid w:val="00F8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EF44EC"/>
  <w15:chartTrackingRefBased/>
  <w15:docId w15:val="{74CD05FE-B778-4388-86E8-FC56CAC16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DB0"/>
    <w:pPr>
      <w:widowControl w:val="0"/>
      <w:jc w:val="both"/>
    </w:pPr>
    <w:rPr>
      <w:rFonts w:ascii="Times New Roman" w:eastAsia="MS Mincho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E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0E43"/>
    <w:rPr>
      <w:rFonts w:ascii="Times New Roman" w:eastAsia="MS Mincho" w:hAnsi="Times New Roman"/>
    </w:rPr>
  </w:style>
  <w:style w:type="paragraph" w:styleId="Footer">
    <w:name w:val="footer"/>
    <w:basedOn w:val="Normal"/>
    <w:link w:val="FooterChar"/>
    <w:uiPriority w:val="99"/>
    <w:unhideWhenUsed/>
    <w:rsid w:val="000B0E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0E43"/>
    <w:rPr>
      <w:rFonts w:ascii="Times New Roman" w:eastAsia="MS Mincho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　知佳</dc:creator>
  <cp:keywords/>
  <dc:description/>
  <cp:lastModifiedBy>Glenn Jackson</cp:lastModifiedBy>
  <cp:revision>2</cp:revision>
  <dcterms:created xsi:type="dcterms:W3CDTF">2020-07-14T20:48:00Z</dcterms:created>
  <dcterms:modified xsi:type="dcterms:W3CDTF">2020-07-14T20:48:00Z</dcterms:modified>
</cp:coreProperties>
</file>